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687" w:type="dxa"/>
        <w:tblInd w:w="113" w:type="dxa"/>
        <w:tblLook w:val="04A0" w:firstRow="1" w:lastRow="0" w:firstColumn="1" w:lastColumn="0" w:noHBand="0" w:noVBand="1"/>
      </w:tblPr>
      <w:tblGrid>
        <w:gridCol w:w="1313"/>
        <w:gridCol w:w="1596"/>
        <w:gridCol w:w="1515"/>
        <w:gridCol w:w="2263"/>
      </w:tblGrid>
      <w:tr w:rsidR="004879A9" w:rsidRPr="00455845" w:rsidTr="009F618E">
        <w:trPr>
          <w:trHeight w:val="536"/>
        </w:trPr>
        <w:tc>
          <w:tcPr>
            <w:tcW w:w="13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ompound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arbon Chain Length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yclic Carbon Count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Functional Groups</w:t>
            </w:r>
          </w:p>
        </w:tc>
      </w:tr>
      <w:tr w:rsidR="004879A9" w:rsidRPr="00455845" w:rsidTr="009F618E">
        <w:trPr>
          <w:trHeight w:val="536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rPr>
                <w:rFonts w:ascii="Source Sans Pro" w:hAnsi="Source Sans Pro"/>
                <w:color w:val="000000"/>
                <w:sz w:val="20"/>
                <w:szCs w:val="20"/>
              </w:rPr>
            </w:pPr>
            <w:r w:rsidRPr="00953EB7">
              <w:rPr>
                <w:rFonts w:ascii="Source Sans Pro" w:hAnsi="Source Sans Pro"/>
                <w:color w:val="000000"/>
                <w:sz w:val="20"/>
                <w:szCs w:val="20"/>
              </w:rPr>
              <w:t>Eucalyptol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oxabicyclic, methyl, monoterpene</w:t>
            </w:r>
          </w:p>
        </w:tc>
      </w:tr>
      <w:tr w:rsidR="004879A9" w:rsidRPr="00455845" w:rsidTr="009F618E">
        <w:trPr>
          <w:trHeight w:val="268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ocimene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 xml:space="preserve">alkene, </w:t>
            </w:r>
            <w:proofErr w:type="spellStart"/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allylicMethyl</w:t>
            </w:r>
            <w:proofErr w:type="spellEnd"/>
          </w:p>
        </w:tc>
      </w:tr>
      <w:tr w:rsidR="004879A9" w:rsidRPr="00455845" w:rsidTr="009F618E">
        <w:trPr>
          <w:trHeight w:val="536"/>
        </w:trPr>
        <w:tc>
          <w:tcPr>
            <w:tcW w:w="13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farnesol</w:t>
            </w:r>
            <w:proofErr w:type="spellEnd"/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879A9" w:rsidRPr="00953EB7" w:rsidRDefault="004879A9" w:rsidP="009F618E">
            <w:pPr>
              <w:jc w:val="right"/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879A9" w:rsidRPr="00953EB7" w:rsidRDefault="004879A9" w:rsidP="009F618E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 xml:space="preserve">alkene, alcohol, </w:t>
            </w:r>
            <w:proofErr w:type="spellStart"/>
            <w:r w:rsidRPr="00953EB7">
              <w:rPr>
                <w:rFonts w:ascii="Calibri" w:hAnsi="Calibri"/>
                <w:color w:val="000000"/>
                <w:sz w:val="20"/>
                <w:szCs w:val="20"/>
              </w:rPr>
              <w:t>allylicMethyl</w:t>
            </w:r>
            <w:proofErr w:type="spellEnd"/>
          </w:p>
        </w:tc>
      </w:tr>
    </w:tbl>
    <w:p w:rsidR="00475686" w:rsidRDefault="00475686">
      <w:bookmarkStart w:id="0" w:name="_GoBack"/>
      <w:bookmarkEnd w:id="0"/>
    </w:p>
    <w:sectPr w:rsidR="00475686" w:rsidSect="005D5F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9A9"/>
    <w:rsid w:val="00475686"/>
    <w:rsid w:val="004879A9"/>
    <w:rsid w:val="005D5F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05E847D-C3EA-D04D-8BB4-155FC9D6E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9A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0-22T17:00:00Z</dcterms:created>
  <dcterms:modified xsi:type="dcterms:W3CDTF">2019-10-22T17:01:00Z</dcterms:modified>
</cp:coreProperties>
</file>